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54E23" w14:textId="77777777" w:rsidR="00B2015F" w:rsidRPr="003C29F0" w:rsidRDefault="00B2015F" w:rsidP="00B2015F">
      <w:pPr>
        <w:rPr>
          <w:rFonts w:ascii="Arial" w:hAnsi="Arial" w:cs="Arial"/>
          <w:lang w:val="en-US"/>
        </w:rPr>
      </w:pPr>
    </w:p>
    <w:p w14:paraId="23E37453" w14:textId="77777777" w:rsidR="00B2015F" w:rsidRPr="003C29F0" w:rsidRDefault="00B2015F" w:rsidP="00B2015F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  <w:lang w:val="en-US"/>
        </w:rPr>
      </w:pPr>
      <w:r w:rsidRPr="003C29F0"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  <w:lang w:val="en-US"/>
        </w:rPr>
        <w:t>Appendices</w:t>
      </w:r>
    </w:p>
    <w:p w14:paraId="67F2654C" w14:textId="77777777" w:rsidR="00B2015F" w:rsidRPr="003C29F0" w:rsidRDefault="00B2015F" w:rsidP="00B2015F"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52"/>
        <w:gridCol w:w="1422"/>
        <w:gridCol w:w="1422"/>
        <w:gridCol w:w="733"/>
        <w:gridCol w:w="1038"/>
        <w:gridCol w:w="1036"/>
        <w:gridCol w:w="1869"/>
      </w:tblGrid>
      <w:tr w:rsidR="00B2015F" w:rsidRPr="003C29F0" w14:paraId="7704DA41" w14:textId="77777777" w:rsidTr="006E76EE">
        <w:tc>
          <w:tcPr>
            <w:tcW w:w="855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92509F2" w14:textId="77777777" w:rsidR="00B2015F" w:rsidRPr="003C29F0" w:rsidRDefault="00B2015F" w:rsidP="006E76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CT regimen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4" w:space="0" w:color="auto"/>
            </w:tcBorders>
          </w:tcPr>
          <w:p w14:paraId="7CFB73FC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CR</w:t>
            </w:r>
            <w:proofErr w:type="spellEnd"/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not reached</w:t>
            </w:r>
          </w:p>
          <w:p w14:paraId="559D7A0A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4" w:space="0" w:color="auto"/>
            </w:tcBorders>
          </w:tcPr>
          <w:p w14:paraId="155FB644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CR</w:t>
            </w:r>
            <w:proofErr w:type="spellEnd"/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reached</w:t>
            </w:r>
          </w:p>
          <w:p w14:paraId="13E00002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136D1423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4" w:space="0" w:color="auto"/>
            </w:tcBorders>
          </w:tcPr>
          <w:p w14:paraId="5AAA3A29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72" w:type="pct"/>
            <w:tcBorders>
              <w:top w:val="single" w:sz="12" w:space="0" w:color="auto"/>
              <w:bottom w:val="single" w:sz="4" w:space="0" w:color="auto"/>
            </w:tcBorders>
          </w:tcPr>
          <w:p w14:paraId="4F86209E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i/>
                <w:sz w:val="18"/>
                <w:szCs w:val="18"/>
                <w:lang w:val="en-US"/>
              </w:rPr>
              <w:t>p</w:t>
            </w: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4" w:space="0" w:color="auto"/>
            </w:tcBorders>
          </w:tcPr>
          <w:p w14:paraId="679E328D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B062D4E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B2015F" w:rsidRPr="003C29F0" w14:paraId="75F27908" w14:textId="77777777" w:rsidTr="006E76EE">
        <w:tc>
          <w:tcPr>
            <w:tcW w:w="855" w:type="pct"/>
            <w:tcBorders>
              <w:left w:val="nil"/>
              <w:bottom w:val="nil"/>
              <w:right w:val="single" w:sz="4" w:space="0" w:color="auto"/>
            </w:tcBorders>
          </w:tcPr>
          <w:p w14:paraId="1035F66A" w14:textId="77777777" w:rsidR="00B2015F" w:rsidRPr="003C29F0" w:rsidRDefault="00B2015F" w:rsidP="006E76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EC – T </w:t>
            </w:r>
          </w:p>
        </w:tc>
        <w:tc>
          <w:tcPr>
            <w:tcW w:w="78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13AEB4C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66 (60.0)</w:t>
            </w:r>
          </w:p>
        </w:tc>
        <w:tc>
          <w:tcPr>
            <w:tcW w:w="78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C616B38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44 (40.0)</w:t>
            </w:r>
          </w:p>
        </w:tc>
        <w:tc>
          <w:tcPr>
            <w:tcW w:w="40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05B2E6B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10</w:t>
            </w:r>
          </w:p>
        </w:tc>
        <w:tc>
          <w:tcPr>
            <w:tcW w:w="572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5109377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7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7F618D7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030" w:type="pct"/>
            <w:tcBorders>
              <w:left w:val="single" w:sz="4" w:space="0" w:color="auto"/>
              <w:bottom w:val="nil"/>
              <w:right w:val="nil"/>
            </w:tcBorders>
          </w:tcPr>
          <w:p w14:paraId="3723DD6D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2015F" w:rsidRPr="003C29F0" w14:paraId="32054B85" w14:textId="77777777" w:rsidTr="006E76EE">
        <w:tc>
          <w:tcPr>
            <w:tcW w:w="8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1A3152" w14:textId="77777777" w:rsidR="00B2015F" w:rsidRPr="003C29F0" w:rsidRDefault="00B2015F" w:rsidP="006E76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EC – P/T 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31BEF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22 (42.3)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B3977C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30 (57.7)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74D08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E315B5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C48683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4.602</w:t>
            </w:r>
          </w:p>
        </w:tc>
        <w:tc>
          <w:tcPr>
            <w:tcW w:w="103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692D8C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.819-11.644</w:t>
            </w:r>
          </w:p>
        </w:tc>
      </w:tr>
      <w:tr w:rsidR="00B2015F" w:rsidRPr="003C29F0" w14:paraId="3283CD89" w14:textId="77777777" w:rsidTr="006E76EE">
        <w:tc>
          <w:tcPr>
            <w:tcW w:w="8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2F0A3B" w14:textId="77777777" w:rsidR="00B2015F" w:rsidRPr="003C29F0" w:rsidRDefault="00B2015F" w:rsidP="006E76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C – P/</w:t>
            </w:r>
            <w:proofErr w:type="spellStart"/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bP</w:t>
            </w:r>
            <w:proofErr w:type="spellEnd"/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835E6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2 (22.2)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8A8CD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7 (77.8)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E077B2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5CBC7D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7AC32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6.793</w:t>
            </w:r>
          </w:p>
        </w:tc>
        <w:tc>
          <w:tcPr>
            <w:tcW w:w="103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56017C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2.617-107.763</w:t>
            </w:r>
          </w:p>
        </w:tc>
      </w:tr>
      <w:tr w:rsidR="00B2015F" w:rsidRPr="003C29F0" w14:paraId="5DDC45BD" w14:textId="77777777" w:rsidTr="006E76EE">
        <w:tc>
          <w:tcPr>
            <w:tcW w:w="8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70D24C" w14:textId="77777777" w:rsidR="00B2015F" w:rsidRPr="003C29F0" w:rsidRDefault="00B2015F" w:rsidP="006E76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Others 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4052B3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29 (43.3)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1737F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38 (56.7)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A89A24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2E2A19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1E4D1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3.057</w:t>
            </w:r>
          </w:p>
        </w:tc>
        <w:tc>
          <w:tcPr>
            <w:tcW w:w="103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83D055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.343-6.956</w:t>
            </w:r>
          </w:p>
        </w:tc>
      </w:tr>
      <w:tr w:rsidR="00B2015F" w:rsidRPr="003C29F0" w14:paraId="5A5DFE71" w14:textId="77777777" w:rsidTr="006E76EE">
        <w:tc>
          <w:tcPr>
            <w:tcW w:w="85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666C3CF9" w14:textId="77777777" w:rsidR="00B2015F" w:rsidRPr="003C29F0" w:rsidRDefault="00B2015F" w:rsidP="006E76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16C0A13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19 (50.0)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8CB7125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19 (50.0)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FC03DAD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238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D0B209E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EEF1028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0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344BC8AA" w14:textId="77777777" w:rsidR="00B2015F" w:rsidRPr="003C29F0" w:rsidRDefault="00B2015F" w:rsidP="006E76EE">
            <w:pPr>
              <w:keepNext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62F72956" w14:textId="77777777" w:rsidR="00B2015F" w:rsidRPr="003C29F0" w:rsidRDefault="00B2015F" w:rsidP="00B2015F">
      <w:pPr>
        <w:pStyle w:val="Beschriftung"/>
        <w:rPr>
          <w:lang w:val="en-US"/>
        </w:rPr>
      </w:pPr>
      <w:bookmarkStart w:id="0" w:name="_Ref159400114"/>
      <w:r w:rsidRPr="003C29F0">
        <w:rPr>
          <w:lang w:val="en-US"/>
        </w:rPr>
        <w:t xml:space="preserve">Table </w:t>
      </w:r>
      <w:bookmarkEnd w:id="0"/>
      <w:r w:rsidRPr="003C29F0">
        <w:rPr>
          <w:lang w:val="en-US"/>
        </w:rPr>
        <w:t xml:space="preserve">A1 </w:t>
      </w:r>
      <w:proofErr w:type="spellStart"/>
      <w:r w:rsidRPr="003C29F0">
        <w:rPr>
          <w:lang w:val="en-US"/>
        </w:rPr>
        <w:t>pCR</w:t>
      </w:r>
      <w:proofErr w:type="spellEnd"/>
      <w:r w:rsidRPr="003C29F0">
        <w:rPr>
          <w:lang w:val="en-US"/>
        </w:rPr>
        <w:t xml:space="preserve"> rates and odds ratios from multivariable binary logistic regression for the likelihood of a </w:t>
      </w:r>
      <w:proofErr w:type="spellStart"/>
      <w:r w:rsidRPr="003C29F0">
        <w:rPr>
          <w:lang w:val="en-US"/>
        </w:rPr>
        <w:t>pCR</w:t>
      </w:r>
      <w:proofErr w:type="spellEnd"/>
      <w:r w:rsidRPr="003C29F0">
        <w:rPr>
          <w:lang w:val="en-US"/>
        </w:rPr>
        <w:t xml:space="preserve"> depending on the chemotherapy regime in patients with regularly completed chemotherapy</w:t>
      </w:r>
    </w:p>
    <w:p w14:paraId="3EF9C4D9" w14:textId="77777777" w:rsidR="00B2015F" w:rsidRPr="003C29F0" w:rsidRDefault="00B2015F" w:rsidP="00B2015F">
      <w:pPr>
        <w:rPr>
          <w:lang w:val="en-US"/>
        </w:rPr>
      </w:pPr>
    </w:p>
    <w:tbl>
      <w:tblPr>
        <w:tblStyle w:val="Tabellenraster"/>
        <w:tblW w:w="4005" w:type="pct"/>
        <w:tblLook w:val="04A0" w:firstRow="1" w:lastRow="0" w:firstColumn="1" w:lastColumn="0" w:noHBand="0" w:noVBand="1"/>
      </w:tblPr>
      <w:tblGrid>
        <w:gridCol w:w="1551"/>
        <w:gridCol w:w="733"/>
        <w:gridCol w:w="1038"/>
        <w:gridCol w:w="1038"/>
        <w:gridCol w:w="1036"/>
        <w:gridCol w:w="1871"/>
      </w:tblGrid>
      <w:tr w:rsidR="00B2015F" w:rsidRPr="003C29F0" w14:paraId="58488D85" w14:textId="77777777" w:rsidTr="006E76EE">
        <w:tc>
          <w:tcPr>
            <w:tcW w:w="1067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F01954C" w14:textId="77777777" w:rsidR="00B2015F" w:rsidRPr="003C29F0" w:rsidRDefault="00B2015F" w:rsidP="006E76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CT regimen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4" w:space="0" w:color="auto"/>
            </w:tcBorders>
          </w:tcPr>
          <w:p w14:paraId="4AC93DA1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</w:t>
            </w:r>
          </w:p>
          <w:p w14:paraId="254E2C19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4" w:space="0" w:color="auto"/>
            </w:tcBorders>
          </w:tcPr>
          <w:p w14:paraId="42FE700E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iCs/>
                <w:sz w:val="18"/>
                <w:szCs w:val="18"/>
                <w:lang w:val="en-US"/>
              </w:rPr>
              <w:t xml:space="preserve">Event </w:t>
            </w:r>
          </w:p>
          <w:p w14:paraId="361DB309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4" w:space="0" w:color="auto"/>
            </w:tcBorders>
          </w:tcPr>
          <w:p w14:paraId="2C6A33F7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i/>
                <w:sz w:val="18"/>
                <w:szCs w:val="18"/>
                <w:lang w:val="en-US"/>
              </w:rPr>
              <w:t>p</w:t>
            </w: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4" w:space="0" w:color="auto"/>
            </w:tcBorders>
          </w:tcPr>
          <w:p w14:paraId="01586074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azard Ratio</w:t>
            </w:r>
          </w:p>
        </w:tc>
        <w:tc>
          <w:tcPr>
            <w:tcW w:w="1287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678EDD3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B2015F" w:rsidRPr="003C29F0" w14:paraId="7592E0D1" w14:textId="77777777" w:rsidTr="006E76EE">
        <w:tc>
          <w:tcPr>
            <w:tcW w:w="1067" w:type="pct"/>
            <w:tcBorders>
              <w:left w:val="nil"/>
              <w:bottom w:val="nil"/>
              <w:right w:val="single" w:sz="4" w:space="0" w:color="auto"/>
            </w:tcBorders>
          </w:tcPr>
          <w:p w14:paraId="726A12C3" w14:textId="77777777" w:rsidR="00B2015F" w:rsidRPr="003C29F0" w:rsidRDefault="00B2015F" w:rsidP="006E76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EC – T </w:t>
            </w:r>
          </w:p>
        </w:tc>
        <w:tc>
          <w:tcPr>
            <w:tcW w:w="50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A5EAECF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32</w:t>
            </w:r>
          </w:p>
        </w:tc>
        <w:tc>
          <w:tcPr>
            <w:tcW w:w="71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D6531A9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71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E2F00E7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3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C4275F6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287" w:type="pct"/>
            <w:tcBorders>
              <w:left w:val="single" w:sz="4" w:space="0" w:color="auto"/>
              <w:bottom w:val="nil"/>
              <w:right w:val="nil"/>
            </w:tcBorders>
          </w:tcPr>
          <w:p w14:paraId="0CB42241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2015F" w:rsidRPr="003C29F0" w14:paraId="0DE8D2FF" w14:textId="77777777" w:rsidTr="006E76EE"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C79D86" w14:textId="77777777" w:rsidR="00B2015F" w:rsidRPr="003C29F0" w:rsidRDefault="00B2015F" w:rsidP="006E76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EC – P/T 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F2F139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1D05DB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76567C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E0A82A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.795</w:t>
            </w:r>
          </w:p>
        </w:tc>
        <w:tc>
          <w:tcPr>
            <w:tcW w:w="12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A03A49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0.856-3.767</w:t>
            </w:r>
          </w:p>
        </w:tc>
      </w:tr>
      <w:tr w:rsidR="00B2015F" w:rsidRPr="003C29F0" w14:paraId="1D633591" w14:textId="77777777" w:rsidTr="006E76EE"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F33743" w14:textId="77777777" w:rsidR="00B2015F" w:rsidRPr="003C29F0" w:rsidRDefault="00B2015F" w:rsidP="006E76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C – P/</w:t>
            </w:r>
            <w:proofErr w:type="spellStart"/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bP</w:t>
            </w:r>
            <w:proofErr w:type="spellEnd"/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BC8C7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72400D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010AF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0.451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5CDAE0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.806</w:t>
            </w:r>
          </w:p>
        </w:tc>
        <w:tc>
          <w:tcPr>
            <w:tcW w:w="12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579EC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0.388-8.409</w:t>
            </w:r>
          </w:p>
        </w:tc>
      </w:tr>
      <w:tr w:rsidR="00B2015F" w:rsidRPr="003C29F0" w14:paraId="3F8C9988" w14:textId="77777777" w:rsidTr="006E76EE"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0AC5A2" w14:textId="77777777" w:rsidR="00B2015F" w:rsidRPr="003C29F0" w:rsidRDefault="00B2015F" w:rsidP="006E76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Others 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4C960A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24F4B1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CC3332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0.292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D4D99B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.364</w:t>
            </w:r>
          </w:p>
        </w:tc>
        <w:tc>
          <w:tcPr>
            <w:tcW w:w="12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AD0459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0.766-2.429</w:t>
            </w:r>
          </w:p>
        </w:tc>
      </w:tr>
      <w:tr w:rsidR="00B2015F" w:rsidRPr="003C29F0" w14:paraId="7899351A" w14:textId="77777777" w:rsidTr="006E76EE">
        <w:tc>
          <w:tcPr>
            <w:tcW w:w="106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0FEAD006" w14:textId="77777777" w:rsidR="00B2015F" w:rsidRPr="003C29F0" w:rsidRDefault="00B2015F" w:rsidP="006E76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E3B32F2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31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01E53AC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67C9439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44F2507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7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3B4C48FF" w14:textId="77777777" w:rsidR="00B2015F" w:rsidRPr="003C29F0" w:rsidRDefault="00B2015F" w:rsidP="006E76EE">
            <w:pPr>
              <w:keepNext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289717D0" w14:textId="77777777" w:rsidR="00B2015F" w:rsidRPr="003C29F0" w:rsidRDefault="00B2015F" w:rsidP="00B2015F">
      <w:pPr>
        <w:pStyle w:val="Beschriftung"/>
        <w:rPr>
          <w:lang w:val="en-US"/>
        </w:rPr>
      </w:pPr>
      <w:r w:rsidRPr="003C29F0">
        <w:rPr>
          <w:lang w:val="en-US"/>
        </w:rPr>
        <w:t>Table A2 OS according to the administered NACT regimen – result from multivariable Cox-regression (adjusted for age at diagnosis, comorbidities, tumor location, site localization, stage, grading, lymphatic and venous invasion, Ki-67 &lt;25 vs &gt;= 25%</w:t>
      </w:r>
    </w:p>
    <w:p w14:paraId="477959A8" w14:textId="77777777" w:rsidR="00B2015F" w:rsidRPr="003C29F0" w:rsidRDefault="00B2015F" w:rsidP="00B2015F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4216" w:type="pct"/>
        <w:tblLook w:val="04A0" w:firstRow="1" w:lastRow="0" w:firstColumn="1" w:lastColumn="0" w:noHBand="0" w:noVBand="1"/>
      </w:tblPr>
      <w:tblGrid>
        <w:gridCol w:w="1465"/>
        <w:gridCol w:w="1336"/>
        <w:gridCol w:w="707"/>
        <w:gridCol w:w="1131"/>
        <w:gridCol w:w="1229"/>
        <w:gridCol w:w="1782"/>
      </w:tblGrid>
      <w:tr w:rsidR="00B2015F" w:rsidRPr="003C29F0" w14:paraId="6B06AC41" w14:textId="77777777" w:rsidTr="006E76EE">
        <w:tc>
          <w:tcPr>
            <w:tcW w:w="958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15716CBB" w14:textId="77777777" w:rsidR="00B2015F" w:rsidRPr="003C29F0" w:rsidRDefault="00B2015F" w:rsidP="006E76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CT regimen</w:t>
            </w:r>
          </w:p>
        </w:tc>
        <w:tc>
          <w:tcPr>
            <w:tcW w:w="873" w:type="pct"/>
            <w:tcBorders>
              <w:top w:val="single" w:sz="12" w:space="0" w:color="auto"/>
              <w:bottom w:val="single" w:sz="4" w:space="0" w:color="auto"/>
            </w:tcBorders>
          </w:tcPr>
          <w:p w14:paraId="3B650E96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</w:t>
            </w:r>
          </w:p>
          <w:p w14:paraId="2EED635D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N 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4" w:space="0" w:color="auto"/>
            </w:tcBorders>
          </w:tcPr>
          <w:p w14:paraId="6409BC94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vent</w:t>
            </w:r>
          </w:p>
          <w:p w14:paraId="649452C7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739" w:type="pct"/>
            <w:tcBorders>
              <w:top w:val="single" w:sz="12" w:space="0" w:color="auto"/>
              <w:bottom w:val="single" w:sz="4" w:space="0" w:color="auto"/>
            </w:tcBorders>
          </w:tcPr>
          <w:p w14:paraId="29389468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i/>
                <w:sz w:val="18"/>
                <w:szCs w:val="18"/>
                <w:lang w:val="en-US"/>
              </w:rPr>
              <w:t>p</w:t>
            </w: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803" w:type="pct"/>
            <w:tcBorders>
              <w:top w:val="single" w:sz="12" w:space="0" w:color="auto"/>
              <w:bottom w:val="single" w:sz="4" w:space="0" w:color="auto"/>
            </w:tcBorders>
          </w:tcPr>
          <w:p w14:paraId="7AA213C6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azard Ratio</w:t>
            </w:r>
          </w:p>
        </w:tc>
        <w:tc>
          <w:tcPr>
            <w:tcW w:w="1166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6DD8366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95% CI </w:t>
            </w:r>
          </w:p>
        </w:tc>
      </w:tr>
      <w:tr w:rsidR="00B2015F" w:rsidRPr="003C29F0" w14:paraId="7DD6FF8D" w14:textId="77777777" w:rsidTr="006E76EE">
        <w:tc>
          <w:tcPr>
            <w:tcW w:w="958" w:type="pct"/>
            <w:tcBorders>
              <w:left w:val="nil"/>
              <w:bottom w:val="nil"/>
              <w:right w:val="single" w:sz="4" w:space="0" w:color="auto"/>
            </w:tcBorders>
          </w:tcPr>
          <w:p w14:paraId="7A0B2F66" w14:textId="77777777" w:rsidR="00B2015F" w:rsidRPr="003C29F0" w:rsidRDefault="00B2015F" w:rsidP="006E76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EC – T </w:t>
            </w:r>
          </w:p>
        </w:tc>
        <w:tc>
          <w:tcPr>
            <w:tcW w:w="873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A264A94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32</w:t>
            </w:r>
          </w:p>
        </w:tc>
        <w:tc>
          <w:tcPr>
            <w:tcW w:w="462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A07C03E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739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666F85F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3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75312ED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66" w:type="pct"/>
            <w:tcBorders>
              <w:left w:val="single" w:sz="4" w:space="0" w:color="auto"/>
              <w:bottom w:val="nil"/>
              <w:right w:val="nil"/>
            </w:tcBorders>
          </w:tcPr>
          <w:p w14:paraId="2909F3B4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2015F" w:rsidRPr="003C29F0" w14:paraId="3C6110B2" w14:textId="77777777" w:rsidTr="006E76EE">
        <w:tc>
          <w:tcPr>
            <w:tcW w:w="9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16C925" w14:textId="77777777" w:rsidR="00B2015F" w:rsidRPr="003C29F0" w:rsidRDefault="00B2015F" w:rsidP="006E76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EC – P/T 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2F731F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04E92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7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B2F681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0.289</w:t>
            </w:r>
          </w:p>
        </w:tc>
        <w:tc>
          <w:tcPr>
            <w:tcW w:w="8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786EE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.424</w:t>
            </w:r>
          </w:p>
        </w:tc>
        <w:tc>
          <w:tcPr>
            <w:tcW w:w="11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F05105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0.741-2.737</w:t>
            </w:r>
          </w:p>
        </w:tc>
      </w:tr>
      <w:tr w:rsidR="00B2015F" w:rsidRPr="003C29F0" w14:paraId="4BC8EC40" w14:textId="77777777" w:rsidTr="006E76EE">
        <w:tc>
          <w:tcPr>
            <w:tcW w:w="9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A5B5F" w14:textId="77777777" w:rsidR="00B2015F" w:rsidRPr="003C29F0" w:rsidRDefault="00B2015F" w:rsidP="006E76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C – P/</w:t>
            </w:r>
            <w:proofErr w:type="spellStart"/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bP</w:t>
            </w:r>
            <w:proofErr w:type="spellEnd"/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203C21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AF9820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BF12B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0.362</w:t>
            </w:r>
          </w:p>
        </w:tc>
        <w:tc>
          <w:tcPr>
            <w:tcW w:w="8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0FEDE5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.818</w:t>
            </w:r>
          </w:p>
        </w:tc>
        <w:tc>
          <w:tcPr>
            <w:tcW w:w="11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26138E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0.504-6.562</w:t>
            </w:r>
          </w:p>
        </w:tc>
      </w:tr>
      <w:tr w:rsidR="00B2015F" w:rsidRPr="003C29F0" w14:paraId="0E225DA2" w14:textId="77777777" w:rsidTr="006E76EE">
        <w:tc>
          <w:tcPr>
            <w:tcW w:w="9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1C3FE5" w14:textId="77777777" w:rsidR="00B2015F" w:rsidRPr="003C29F0" w:rsidRDefault="00B2015F" w:rsidP="006E76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Others 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CC1C91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0C191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7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E97D1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0.490</w:t>
            </w:r>
          </w:p>
        </w:tc>
        <w:tc>
          <w:tcPr>
            <w:tcW w:w="8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2F2FC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1.201</w:t>
            </w:r>
          </w:p>
        </w:tc>
        <w:tc>
          <w:tcPr>
            <w:tcW w:w="11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C08104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0.714-2.020</w:t>
            </w:r>
          </w:p>
        </w:tc>
      </w:tr>
      <w:tr w:rsidR="00B2015F" w:rsidRPr="003C29F0" w14:paraId="72EE24DE" w14:textId="77777777" w:rsidTr="006E76EE">
        <w:tc>
          <w:tcPr>
            <w:tcW w:w="95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576EC7E6" w14:textId="77777777" w:rsidR="00B2015F" w:rsidRPr="003C29F0" w:rsidRDefault="00B2015F" w:rsidP="006E76EE">
            <w:pPr>
              <w:pStyle w:val="Beschriftung"/>
              <w:jc w:val="both"/>
              <w:rPr>
                <w:kern w:val="2"/>
                <w:lang w:val="en-US"/>
              </w:rPr>
            </w:pPr>
            <w:r w:rsidRPr="003C29F0">
              <w:rPr>
                <w:rFonts w:ascii="Arial" w:hAnsi="Arial" w:cs="Arial"/>
                <w:b/>
                <w:bCs/>
                <w:i w:val="0"/>
                <w:iCs w:val="0"/>
                <w:color w:val="auto"/>
                <w:lang w:val="en-US"/>
              </w:rPr>
              <w:t>Total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FF7974C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9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8742928" w14:textId="77777777" w:rsidR="00B2015F" w:rsidRPr="003C29F0" w:rsidRDefault="00B2015F" w:rsidP="006E76E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29F0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73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B5BC89C" w14:textId="77777777" w:rsidR="00B2015F" w:rsidRPr="003C29F0" w:rsidRDefault="00B2015F" w:rsidP="006E76EE">
            <w:pPr>
              <w:pStyle w:val="Beschriftung"/>
              <w:jc w:val="both"/>
              <w:rPr>
                <w:kern w:val="2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B2BE3CA" w14:textId="77777777" w:rsidR="00B2015F" w:rsidRPr="003C29F0" w:rsidRDefault="00B2015F" w:rsidP="006E76EE">
            <w:pPr>
              <w:pStyle w:val="Beschriftung"/>
              <w:jc w:val="both"/>
              <w:rPr>
                <w:kern w:val="2"/>
                <w:lang w:val="en-US"/>
              </w:rPr>
            </w:pPr>
          </w:p>
        </w:tc>
        <w:tc>
          <w:tcPr>
            <w:tcW w:w="1166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7DCE6B0F" w14:textId="77777777" w:rsidR="00B2015F" w:rsidRPr="003C29F0" w:rsidRDefault="00B2015F" w:rsidP="006E76EE">
            <w:pPr>
              <w:pStyle w:val="Beschriftung"/>
              <w:keepNext/>
              <w:jc w:val="both"/>
              <w:rPr>
                <w:kern w:val="2"/>
                <w:lang w:val="en-US"/>
              </w:rPr>
            </w:pPr>
          </w:p>
        </w:tc>
      </w:tr>
    </w:tbl>
    <w:p w14:paraId="3509539B" w14:textId="77777777" w:rsidR="00B2015F" w:rsidRPr="003C29F0" w:rsidRDefault="00B2015F" w:rsidP="00B2015F">
      <w:pPr>
        <w:pStyle w:val="Beschriftung"/>
        <w:rPr>
          <w:highlight w:val="yellow"/>
          <w:lang w:val="en-US"/>
        </w:rPr>
      </w:pPr>
      <w:bookmarkStart w:id="1" w:name="_Ref159401456"/>
      <w:r w:rsidRPr="003C29F0">
        <w:rPr>
          <w:lang w:val="en-US"/>
        </w:rPr>
        <w:t xml:space="preserve">Table </w:t>
      </w:r>
      <w:bookmarkEnd w:id="1"/>
      <w:r w:rsidRPr="003C29F0">
        <w:rPr>
          <w:lang w:val="en-US"/>
        </w:rPr>
        <w:t>A3 RFS according to the administered NACT regimen – result from multivariable Cox-regression (adjusted for age at diagnosis, comorbidities, tumor location, site localization, stage, grading, lymphatic and venous invasion, Ki-67 &lt;25 vs &gt;= 25%</w:t>
      </w:r>
    </w:p>
    <w:p w14:paraId="41D93DFF" w14:textId="77777777" w:rsidR="00B2015F" w:rsidRPr="003C29F0" w:rsidRDefault="00B2015F" w:rsidP="00B2015F">
      <w:pPr>
        <w:rPr>
          <w:rFonts w:ascii="Arial" w:hAnsi="Arial" w:cs="Arial"/>
          <w:lang w:val="en-US"/>
        </w:rPr>
      </w:pPr>
    </w:p>
    <w:p w14:paraId="5D2D0546" w14:textId="77777777" w:rsidR="00803D13" w:rsidRDefault="00803D13"/>
    <w:sectPr w:rsidR="00803D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15F"/>
    <w:rsid w:val="00053C63"/>
    <w:rsid w:val="00803D13"/>
    <w:rsid w:val="00B2015F"/>
    <w:rsid w:val="00D86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72ECF3"/>
  <w15:chartTrackingRefBased/>
  <w15:docId w15:val="{F07EEEC1-7716-914F-85B8-7FC40BB36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015F"/>
    <w:rPr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201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201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01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01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201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201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201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201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2015F"/>
    <w:pPr>
      <w:keepNext/>
      <w:keepLines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01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201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01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015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2015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2015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2015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2015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2015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201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201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01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201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015F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2015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015F"/>
    <w:pPr>
      <w:ind w:left="720"/>
      <w:contextualSpacing/>
    </w:pPr>
    <w:rPr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2015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01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2015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015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2015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2015F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193</Characters>
  <Application>Microsoft Office Word</Application>
  <DocSecurity>0</DocSecurity>
  <Lines>139</Lines>
  <Paragraphs>109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anuel Oppolzer</dc:creator>
  <cp:keywords/>
  <dc:description/>
  <cp:lastModifiedBy>Immanuel Oppolzer</cp:lastModifiedBy>
  <cp:revision>1</cp:revision>
  <dcterms:created xsi:type="dcterms:W3CDTF">2026-03-16T11:28:00Z</dcterms:created>
  <dcterms:modified xsi:type="dcterms:W3CDTF">2026-03-16T11:28:00Z</dcterms:modified>
</cp:coreProperties>
</file>